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sz w:val="24"/>
        </w:rPr>
        <w:t>Association between Life's Essential 8 score and high-sensitivity C-reactive protein：A cross-sectional study from NHANES 2015-201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Online Supplem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 xml:space="preserve">Jianan Li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Jie Zhang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Dan Su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Sanru Lin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Yujie Huang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2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Shujing Wu 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3</w:t>
      </w:r>
      <w:r>
        <w:rPr>
          <w:rFonts w:hint="eastAsia" w:ascii="Times New Roman" w:hAnsi="Times New Roman"/>
          <w:color w:val="000000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>Demin Xu</w:t>
      </w:r>
      <w:r>
        <w:rPr>
          <w:rFonts w:hint="eastAsia" w:ascii="Times New Roman" w:hAnsi="Times New Roman"/>
          <w:color w:val="000000"/>
          <w:sz w:val="24"/>
          <w:vertAlign w:val="superscript"/>
        </w:rPr>
        <w:t>2,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Jianan L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Jie Zha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</w:rPr>
        <w:t>contributed equally to this work and share first authorshi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</w:rPr>
        <w:t>Author Affiliations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chool of Public Health, Xiamen University, Xiamen, Fujian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Medical Department, Zhongshan Hospital (Xiamen), Fudan University, Xiamen, Fujian, China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partment of Cardiology, Zhongshan Hospital (Xiamen), Fudan University, Xiamen, Fujian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Department of Cardiac Surgery, Zhongshan Hospital, Fudan University, Shanghai, China</w:t>
      </w: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Relationship betwee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ach LE8 metric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log-transformed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hs-CRP</w:t>
      </w:r>
    </w:p>
    <w:tbl>
      <w:tblPr>
        <w:tblStyle w:val="2"/>
        <w:tblpPr w:leftFromText="180" w:rightFromText="180" w:vertAnchor="text" w:horzAnchor="page" w:tblpX="1572" w:tblpY="198"/>
        <w:tblOverlap w:val="never"/>
        <w:tblW w:w="106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793"/>
        <w:gridCol w:w="2605"/>
        <w:gridCol w:w="2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56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8 metri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er 10 points increase)</w:t>
            </w:r>
          </w:p>
        </w:tc>
        <w:tc>
          <w:tcPr>
            <w:tcW w:w="27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Style w:val="4"/>
                <w:rFonts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β (95%CI)</w:t>
            </w:r>
          </w:p>
        </w:tc>
        <w:tc>
          <w:tcPr>
            <w:tcW w:w="260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Style w:val="4"/>
                <w:rFonts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β (95%CI)</w:t>
            </w:r>
          </w:p>
        </w:tc>
        <w:tc>
          <w:tcPr>
            <w:tcW w:w="27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Style w:val="4"/>
                <w:rFonts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β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 score</w:t>
            </w:r>
          </w:p>
        </w:tc>
        <w:tc>
          <w:tcPr>
            <w:tcW w:w="279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)</w:t>
            </w:r>
          </w:p>
        </w:tc>
        <w:tc>
          <w:tcPr>
            <w:tcW w:w="260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)</w:t>
            </w:r>
          </w:p>
        </w:tc>
        <w:tc>
          <w:tcPr>
            <w:tcW w:w="27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bacco exposure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 health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lipids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glucose score</w:t>
            </w:r>
          </w:p>
        </w:tc>
        <w:tc>
          <w:tcPr>
            <w:tcW w:w="27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)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1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pressure score</w:t>
            </w:r>
          </w:p>
        </w:tc>
        <w:tc>
          <w:tcPr>
            <w:tcW w:w="279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)</w:t>
            </w:r>
          </w:p>
        </w:tc>
        <w:tc>
          <w:tcPr>
            <w:tcW w:w="260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)</w:t>
            </w:r>
          </w:p>
        </w:tc>
        <w:tc>
          <w:tcPr>
            <w:tcW w:w="27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odel 1: unadjusted covariat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odel 2: adjusted with ag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odel 3: adjusted with ag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ra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arital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educ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level,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PI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000000"/>
    <w:rsid w:val="19980754"/>
    <w:rsid w:val="4BA8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2:52:00Z</dcterms:created>
  <dc:creator>15751</dc:creator>
  <cp:lastModifiedBy>李佳男</cp:lastModifiedBy>
  <dcterms:modified xsi:type="dcterms:W3CDTF">2024-03-28T03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6BFB9A626344763B19ED2E34859DE6E_12</vt:lpwstr>
  </property>
</Properties>
</file>